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182F" w:rsidRDefault="00D0182F">
      <w:bookmarkStart w:id="0" w:name="_GoBack"/>
      <w:bookmarkEnd w:id="0"/>
    </w:p>
    <w:tbl>
      <w:tblPr>
        <w:tblW w:w="8566" w:type="dxa"/>
        <w:tblLook w:val="04A0" w:firstRow="1" w:lastRow="0" w:firstColumn="1" w:lastColumn="0" w:noHBand="0" w:noVBand="1"/>
      </w:tblPr>
      <w:tblGrid>
        <w:gridCol w:w="1357"/>
        <w:gridCol w:w="1743"/>
        <w:gridCol w:w="1357"/>
        <w:gridCol w:w="1357"/>
        <w:gridCol w:w="1394"/>
        <w:gridCol w:w="1358"/>
      </w:tblGrid>
      <w:tr w:rsidR="00D0182F" w:rsidRPr="00010F44" w:rsidTr="00010F44">
        <w:trPr>
          <w:trHeight w:val="293"/>
        </w:trPr>
        <w:tc>
          <w:tcPr>
            <w:tcW w:w="1357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82F" w:rsidRPr="00010F44" w:rsidRDefault="00D0182F" w:rsidP="00640DA3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10F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ason</w:t>
            </w:r>
          </w:p>
        </w:tc>
        <w:tc>
          <w:tcPr>
            <w:tcW w:w="174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82F" w:rsidRPr="00010F44" w:rsidRDefault="00D0182F" w:rsidP="00640DA3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010F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orage</w:t>
            </w:r>
          </w:p>
        </w:tc>
        <w:tc>
          <w:tcPr>
            <w:tcW w:w="27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82F" w:rsidRPr="00010F44" w:rsidRDefault="00D0182F" w:rsidP="00640D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0F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g</w:t>
            </w:r>
            <w:r w:rsidRPr="00010F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（</w:t>
            </w:r>
            <w:r w:rsidRPr="00010F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</w:t>
            </w:r>
            <w:r w:rsidRPr="00010F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7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82F" w:rsidRPr="00010F44" w:rsidRDefault="00D0182F" w:rsidP="00640D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0F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g</w:t>
            </w:r>
            <w:r w:rsidRPr="00010F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（</w:t>
            </w:r>
            <w:r w:rsidRPr="00010F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GT</w:t>
            </w:r>
            <w:r w:rsidRPr="00010F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）</w:t>
            </w:r>
          </w:p>
        </w:tc>
      </w:tr>
      <w:tr w:rsidR="00D0182F" w:rsidRPr="00010F44" w:rsidTr="00122A0F">
        <w:trPr>
          <w:trHeight w:val="293"/>
        </w:trPr>
        <w:tc>
          <w:tcPr>
            <w:tcW w:w="135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82F" w:rsidRPr="00010F44" w:rsidRDefault="00D0182F" w:rsidP="00640D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82F" w:rsidRPr="00010F44" w:rsidRDefault="00D0182F" w:rsidP="00640D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82F" w:rsidRPr="00010F44" w:rsidRDefault="00D0182F" w:rsidP="00640D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0F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</w:t>
            </w:r>
            <w:r w:rsidRPr="00010F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82F" w:rsidRPr="00010F44" w:rsidRDefault="00D0182F" w:rsidP="00640D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0F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82F" w:rsidRPr="00010F44" w:rsidRDefault="00D0182F" w:rsidP="00640D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0F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</w:t>
            </w:r>
            <w:r w:rsidRPr="00010F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82F" w:rsidRPr="00010F44" w:rsidRDefault="00D0182F" w:rsidP="00640D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0F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</w:tr>
      <w:tr w:rsidR="00122A0F" w:rsidRPr="00010F44" w:rsidTr="00122A0F">
        <w:trPr>
          <w:trHeight w:val="293"/>
        </w:trPr>
        <w:tc>
          <w:tcPr>
            <w:tcW w:w="135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2A0F" w:rsidRPr="00010F44" w:rsidRDefault="00122A0F" w:rsidP="00640D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0F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tumn</w:t>
            </w: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2A0F" w:rsidRPr="00010F44" w:rsidRDefault="00122A0F" w:rsidP="00640D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0F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  <w:r w:rsidRPr="00010F44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℃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22A0F" w:rsidRPr="00010F44" w:rsidRDefault="00122A0F" w:rsidP="00640D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0F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9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22A0F" w:rsidRPr="00010F44" w:rsidRDefault="00122A0F" w:rsidP="00640DA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10F44">
              <w:rPr>
                <w:rFonts w:ascii="Times New Roman" w:hAnsi="Times New Roman" w:cs="Times New Roman"/>
                <w:kern w:val="0"/>
                <w:szCs w:val="21"/>
              </w:rPr>
              <w:t>0.18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2A0F" w:rsidRPr="00010F44" w:rsidRDefault="00122A0F" w:rsidP="00640DA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10F44">
              <w:rPr>
                <w:rFonts w:ascii="Times New Roman" w:hAnsi="Times New Roman" w:cs="Times New Roman"/>
                <w:kern w:val="0"/>
                <w:szCs w:val="21"/>
              </w:rPr>
              <w:t>9.08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2A0F" w:rsidRPr="00010F44" w:rsidRDefault="00122A0F" w:rsidP="00640DA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10F44">
              <w:rPr>
                <w:rFonts w:ascii="Times New Roman" w:hAnsi="Times New Roman" w:cs="Times New Roman"/>
                <w:kern w:val="0"/>
                <w:szCs w:val="21"/>
              </w:rPr>
              <w:t>0.61</w:t>
            </w:r>
          </w:p>
        </w:tc>
      </w:tr>
      <w:tr w:rsidR="00122A0F" w:rsidRPr="00010F44" w:rsidTr="00122A0F">
        <w:trPr>
          <w:trHeight w:val="293"/>
        </w:trPr>
        <w:tc>
          <w:tcPr>
            <w:tcW w:w="1357" w:type="dxa"/>
            <w:vMerge/>
            <w:shd w:val="clear" w:color="auto" w:fill="auto"/>
            <w:noWrap/>
            <w:vAlign w:val="center"/>
            <w:hideMark/>
          </w:tcPr>
          <w:p w:rsidR="00122A0F" w:rsidRPr="00010F44" w:rsidRDefault="00122A0F" w:rsidP="00D01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122A0F" w:rsidRPr="00010F44" w:rsidRDefault="00122A0F" w:rsidP="00D01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0F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b temperature (ca. 27</w:t>
            </w:r>
            <w:r w:rsidRPr="00010F44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℃</w:t>
            </w:r>
            <w:r w:rsidRPr="00010F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122A0F" w:rsidRPr="00010F44" w:rsidRDefault="00122A0F" w:rsidP="00D01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0F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8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122A0F" w:rsidRPr="00010F44" w:rsidRDefault="00122A0F" w:rsidP="00D0182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10F44">
              <w:rPr>
                <w:rFonts w:ascii="Times New Roman" w:hAnsi="Times New Roman" w:cs="Times New Roman"/>
                <w:kern w:val="0"/>
                <w:szCs w:val="21"/>
              </w:rPr>
              <w:t>0.035 *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122A0F" w:rsidRPr="00010F44" w:rsidRDefault="00122A0F" w:rsidP="00D0182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10F44">
              <w:rPr>
                <w:rFonts w:ascii="Times New Roman" w:hAnsi="Times New Roman" w:cs="Times New Roman"/>
                <w:kern w:val="0"/>
                <w:szCs w:val="21"/>
              </w:rPr>
              <w:t>18.57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:rsidR="00122A0F" w:rsidRPr="00010F44" w:rsidRDefault="00122A0F" w:rsidP="00D0182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10F44">
              <w:rPr>
                <w:rFonts w:ascii="Times New Roman" w:hAnsi="Times New Roman" w:cs="Times New Roman"/>
                <w:kern w:val="0"/>
                <w:szCs w:val="21"/>
              </w:rPr>
              <w:t>0.07</w:t>
            </w:r>
          </w:p>
        </w:tc>
      </w:tr>
      <w:tr w:rsidR="00122A0F" w:rsidRPr="00010F44" w:rsidTr="00122A0F">
        <w:trPr>
          <w:trHeight w:val="293"/>
        </w:trPr>
        <w:tc>
          <w:tcPr>
            <w:tcW w:w="1357" w:type="dxa"/>
            <w:vMerge w:val="restart"/>
            <w:shd w:val="clear" w:color="auto" w:fill="auto"/>
            <w:noWrap/>
            <w:vAlign w:val="center"/>
            <w:hideMark/>
          </w:tcPr>
          <w:p w:rsidR="00122A0F" w:rsidRPr="00010F44" w:rsidRDefault="00122A0F" w:rsidP="00D01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</w:t>
            </w:r>
            <w:r w:rsidRPr="00010F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mmer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122A0F" w:rsidRPr="00010F44" w:rsidRDefault="00122A0F" w:rsidP="00D01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0F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  <w:r w:rsidRPr="00010F44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℃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122A0F" w:rsidRPr="00010F44" w:rsidRDefault="00122A0F" w:rsidP="00D01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0F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3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122A0F" w:rsidRPr="00010F44" w:rsidRDefault="00122A0F" w:rsidP="00D0182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10F44">
              <w:rPr>
                <w:rFonts w:ascii="Times New Roman" w:hAnsi="Times New Roman" w:cs="Times New Roman"/>
                <w:kern w:val="0"/>
                <w:szCs w:val="21"/>
              </w:rPr>
              <w:t>0.76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 w:rsidR="00122A0F" w:rsidRPr="00010F44" w:rsidRDefault="00122A0F" w:rsidP="00D0182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10F44">
              <w:rPr>
                <w:rFonts w:ascii="Times New Roman" w:hAnsi="Times New Roman" w:cs="Times New Roman"/>
                <w:kern w:val="0"/>
                <w:szCs w:val="21"/>
              </w:rPr>
              <w:t>7.43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 w:rsidR="00122A0F" w:rsidRPr="00010F44" w:rsidRDefault="00122A0F" w:rsidP="00D0182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10F44">
              <w:rPr>
                <w:rFonts w:ascii="Times New Roman" w:hAnsi="Times New Roman" w:cs="Times New Roman"/>
                <w:kern w:val="0"/>
                <w:szCs w:val="21"/>
              </w:rPr>
              <w:t>0.76</w:t>
            </w:r>
          </w:p>
        </w:tc>
      </w:tr>
      <w:tr w:rsidR="00122A0F" w:rsidRPr="00010F44" w:rsidTr="00122A0F">
        <w:trPr>
          <w:trHeight w:val="293"/>
        </w:trPr>
        <w:tc>
          <w:tcPr>
            <w:tcW w:w="135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2A0F" w:rsidRPr="00010F44" w:rsidRDefault="00122A0F" w:rsidP="00D01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2A0F" w:rsidRPr="00010F44" w:rsidRDefault="00122A0F" w:rsidP="00D01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0F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Lab temperatur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010F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. 27</w:t>
            </w:r>
            <w:r w:rsidRPr="00010F44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℃</w:t>
            </w: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2A0F" w:rsidRPr="00010F44" w:rsidRDefault="00122A0F" w:rsidP="00D018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0F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29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2A0F" w:rsidRPr="00010F44" w:rsidRDefault="00122A0F" w:rsidP="00D0182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10F44">
              <w:rPr>
                <w:rFonts w:ascii="Times New Roman" w:hAnsi="Times New Roman" w:cs="Times New Roman"/>
                <w:kern w:val="0"/>
                <w:szCs w:val="21"/>
              </w:rPr>
              <w:t>0.22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2A0F" w:rsidRPr="00010F44" w:rsidRDefault="00122A0F" w:rsidP="00D0182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10F44">
              <w:rPr>
                <w:rFonts w:ascii="Times New Roman" w:hAnsi="Times New Roman" w:cs="Times New Roman"/>
                <w:kern w:val="0"/>
                <w:szCs w:val="21"/>
              </w:rPr>
              <w:t>16.76</w:t>
            </w:r>
          </w:p>
        </w:tc>
        <w:tc>
          <w:tcPr>
            <w:tcW w:w="13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2A0F" w:rsidRPr="00010F44" w:rsidRDefault="00122A0F" w:rsidP="00D0182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10F44">
              <w:rPr>
                <w:rFonts w:ascii="Times New Roman" w:hAnsi="Times New Roman" w:cs="Times New Roman"/>
                <w:kern w:val="0"/>
                <w:szCs w:val="21"/>
              </w:rPr>
              <w:t>0.12</w:t>
            </w:r>
          </w:p>
        </w:tc>
      </w:tr>
    </w:tbl>
    <w:p w:rsidR="00640DA3" w:rsidRDefault="00640DA3"/>
    <w:p w:rsidR="00E1217D" w:rsidRDefault="00E1217D"/>
    <w:sectPr w:rsidR="00E121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C5D9D" w:rsidRDefault="002C5D9D" w:rsidP="00D0182F">
      <w:r>
        <w:separator/>
      </w:r>
    </w:p>
  </w:endnote>
  <w:endnote w:type="continuationSeparator" w:id="0">
    <w:p w:rsidR="002C5D9D" w:rsidRDefault="002C5D9D" w:rsidP="00D018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C5D9D" w:rsidRDefault="002C5D9D" w:rsidP="00D0182F">
      <w:r>
        <w:separator/>
      </w:r>
    </w:p>
  </w:footnote>
  <w:footnote w:type="continuationSeparator" w:id="0">
    <w:p w:rsidR="002C5D9D" w:rsidRDefault="002C5D9D" w:rsidP="00D018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198E"/>
    <w:rsid w:val="00010F44"/>
    <w:rsid w:val="00122A0F"/>
    <w:rsid w:val="001F759E"/>
    <w:rsid w:val="002C5D9D"/>
    <w:rsid w:val="0036198E"/>
    <w:rsid w:val="00377FDE"/>
    <w:rsid w:val="004D00E5"/>
    <w:rsid w:val="00640DA3"/>
    <w:rsid w:val="007478B8"/>
    <w:rsid w:val="007B704B"/>
    <w:rsid w:val="008D72CB"/>
    <w:rsid w:val="008E62ED"/>
    <w:rsid w:val="00A7167D"/>
    <w:rsid w:val="00B8213C"/>
    <w:rsid w:val="00D0182F"/>
    <w:rsid w:val="00E1217D"/>
    <w:rsid w:val="00E57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25E2EDA-EE71-4680-8218-D660D5117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18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18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18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182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4407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31</Words>
  <Characters>182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</dc:creator>
  <cp:keywords/>
  <dc:description/>
  <cp:lastModifiedBy>john</cp:lastModifiedBy>
  <cp:revision>10</cp:revision>
  <dcterms:created xsi:type="dcterms:W3CDTF">2016-04-18T13:11:00Z</dcterms:created>
  <dcterms:modified xsi:type="dcterms:W3CDTF">2016-05-14T06:57:00Z</dcterms:modified>
</cp:coreProperties>
</file>